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E86" w:rsidRPr="004B4E86" w:rsidRDefault="004B4E86" w:rsidP="004B4E86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B4E86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9C49C8" w:rsidRDefault="00EE6302" w:rsidP="00EE6302">
      <w:pPr>
        <w:spacing w:after="0" w:line="240" w:lineRule="auto"/>
        <w:jc w:val="center"/>
      </w:pPr>
      <w:r>
        <w:rPr>
          <w:noProof/>
        </w:rPr>
        <w:drawing>
          <wp:inline distT="0" distB="0" distL="0" distR="0">
            <wp:extent cx="5257845" cy="3568889"/>
            <wp:effectExtent l="0" t="0" r="0" b="0"/>
            <wp:docPr id="1" name="Picture 1" descr="E:\My Meta-analysis article\5th edition\Additional files\Supplementary Figures and table\Supplementary  Figures\Figure_A1_oeu00052_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Meta-analysis article\5th edition\Additional files\Supplementary Figures and table\Supplementary  Figures\Figure_A1_oeu00052_UP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9" t="3319" r="4065" b="6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584" cy="3570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E86" w:rsidRPr="004B4E86" w:rsidRDefault="004B4E86" w:rsidP="004B4E8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4E86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:rsidR="004B4E86" w:rsidRDefault="004B4E86" w:rsidP="004B4E8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A0BC36" wp14:editId="226128D1">
            <wp:extent cx="5090615" cy="3409048"/>
            <wp:effectExtent l="0" t="0" r="0" b="1270"/>
            <wp:docPr id="7" name="Picture 7" descr="E:\My Meta-analysis article\5th edition\Additional files\Supplementary Figures and table\Supplementary  Figures\Figure_A2_oeu00052_Dow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My Meta-analysis article\5th edition\Additional files\Supplementary Figures and table\Supplementary  Figures\Figure_A2_oeu00052_Dow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3" t="3770" r="3098" b="6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266" cy="341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E86" w:rsidRDefault="004B4E86" w:rsidP="004B4E8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Figure S1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Up</w:t>
      </w:r>
      <w:r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(B) 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>identified genes of the galactose metabolism pathway in the biosynthesis of raffinose family oligosaccharides</w:t>
      </w:r>
      <w:r>
        <w:rPr>
          <w:rFonts w:ascii="Times New Roman" w:hAnsi="Times New Roman" w:cs="Times New Roman"/>
          <w:sz w:val="24"/>
          <w:szCs w:val="24"/>
          <w:lang w:bidi="fa-IR"/>
        </w:rPr>
        <w:t>.</w:t>
      </w:r>
    </w:p>
    <w:p w:rsidR="00F84B7F" w:rsidRDefault="00F84B7F" w:rsidP="004B4E8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BA145E" w:rsidRDefault="00836052" w:rsidP="00F84B7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bookmarkStart w:id="0" w:name="_GoBack"/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he colors legend</w:t>
      </w:r>
      <w:r w:rsidR="00BA145E"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:</w:t>
      </w:r>
      <w:r w:rsidR="00BA145E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 w:rsidR="004B4E86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1: S1 vs S2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1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="00154B1A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colors and the genes that showed 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lastRenderedPageBreak/>
        <w:t>expression changes in two comparisons are marked with purple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1: S1 vs S2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1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1: S1 vs S2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1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 w:rsidRPr="00BA145E">
        <w:rPr>
          <w:rFonts w:ascii="Times New Roman" w:hAnsi="Times New Roman" w:cs="Times New Roman"/>
          <w:sz w:val="24"/>
          <w:szCs w:val="24"/>
          <w:lang w:bidi="fa-IR"/>
        </w:rPr>
        <w:t>showed expression changes in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>a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1: S1 vs S2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1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="00154B1A"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vs S</w:t>
      </w:r>
      <w:r w:rsid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="00154B1A"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="00154B1A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 w:rsidR="00F84B7F"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="00BA145E"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B37974" w:rsidRDefault="00F84B7F" w:rsidP="00EE630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F84B7F">
        <w:drawing>
          <wp:inline distT="0" distB="0" distL="0" distR="0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092751" w:rsidRPr="00F84B7F" w:rsidRDefault="00836052" w:rsidP="00F84B7F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836052">
        <w:rPr>
          <w:lang w:bidi="fa-IR"/>
        </w:rPr>
        <w:t xml:space="preserve"> </w:t>
      </w:r>
    </w:p>
    <w:sectPr w:rsidR="00092751" w:rsidRPr="00F84B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031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B1A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E8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52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974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55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45E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E7FDF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36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DB7"/>
    <w:rsid w:val="00F8401F"/>
    <w:rsid w:val="00F844BB"/>
    <w:rsid w:val="00F84994"/>
    <w:rsid w:val="00F849EC"/>
    <w:rsid w:val="00F84B7F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E86"/>
  </w:style>
  <w:style w:type="paragraph" w:styleId="BalloonText">
    <w:name w:val="Balloon Text"/>
    <w:basedOn w:val="Normal"/>
    <w:link w:val="BalloonTextChar"/>
    <w:uiPriority w:val="99"/>
    <w:semiHidden/>
    <w:unhideWhenUsed/>
    <w:rsid w:val="004B4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3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2-06T07:32:00Z</dcterms:created>
  <dcterms:modified xsi:type="dcterms:W3CDTF">2023-06-25T17:29:00Z</dcterms:modified>
</cp:coreProperties>
</file>